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13796" w14:textId="6D2ECD3B" w:rsidR="004353D8" w:rsidRPr="00F66627" w:rsidRDefault="009C0421" w:rsidP="004353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4353D8" w:rsidRPr="00F66627">
        <w:rPr>
          <w:rFonts w:ascii="Times New Roman" w:hAnsi="Times New Roman" w:cs="Times New Roman"/>
          <w:b/>
          <w:bCs/>
          <w:sz w:val="24"/>
          <w:szCs w:val="24"/>
        </w:rPr>
        <w:t xml:space="preserve">Outcome Measure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551"/>
        <w:gridCol w:w="1701"/>
      </w:tblGrid>
      <w:tr w:rsidR="004353D8" w14:paraId="27E8F770" w14:textId="77777777" w:rsidTr="00512DC7">
        <w:tc>
          <w:tcPr>
            <w:tcW w:w="2689" w:type="dxa"/>
          </w:tcPr>
          <w:p w14:paraId="2AEE7C71" w14:textId="77777777" w:rsidR="004353D8" w:rsidRPr="00924FAB" w:rsidRDefault="004353D8" w:rsidP="006842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F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2268" w:type="dxa"/>
          </w:tcPr>
          <w:p w14:paraId="1A28B3C6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Awakening</w:t>
            </w:r>
          </w:p>
          <w:p w14:paraId="268579AA" w14:textId="77777777" w:rsidR="004353D8" w:rsidRPr="00DE616C" w:rsidRDefault="004353D8" w:rsidP="00684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8)</w:t>
            </w:r>
          </w:p>
        </w:tc>
        <w:tc>
          <w:tcPr>
            <w:tcW w:w="2551" w:type="dxa"/>
          </w:tcPr>
          <w:p w14:paraId="69993437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Discharge</w:t>
            </w:r>
          </w:p>
          <w:p w14:paraId="35750A6E" w14:textId="77777777" w:rsidR="004353D8" w:rsidRPr="00DE616C" w:rsidRDefault="004353D8" w:rsidP="00684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4)</w:t>
            </w:r>
          </w:p>
        </w:tc>
        <w:tc>
          <w:tcPr>
            <w:tcW w:w="1701" w:type="dxa"/>
          </w:tcPr>
          <w:p w14:paraId="661DFFBE" w14:textId="77777777" w:rsidR="004353D8" w:rsidRPr="00DE616C" w:rsidRDefault="004353D8" w:rsidP="00684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Significance</w:t>
            </w:r>
          </w:p>
        </w:tc>
      </w:tr>
      <w:tr w:rsidR="004353D8" w14:paraId="0E323B83" w14:textId="77777777" w:rsidTr="00512DC7">
        <w:tc>
          <w:tcPr>
            <w:tcW w:w="2689" w:type="dxa"/>
          </w:tcPr>
          <w:p w14:paraId="2F694E3E" w14:textId="0054BF65" w:rsidR="004353D8" w:rsidRPr="00924FAB" w:rsidRDefault="004353D8" w:rsidP="006842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F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-ICU, median</w:t>
            </w:r>
            <w:r w:rsidR="00684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IQR]</w:t>
            </w:r>
          </w:p>
        </w:tc>
        <w:tc>
          <w:tcPr>
            <w:tcW w:w="2268" w:type="dxa"/>
          </w:tcPr>
          <w:p w14:paraId="75EB7018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[4, 8.5]</w:t>
            </w:r>
          </w:p>
        </w:tc>
        <w:tc>
          <w:tcPr>
            <w:tcW w:w="2551" w:type="dxa"/>
          </w:tcPr>
          <w:p w14:paraId="6438452C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 [9.8, 23.3]</w:t>
            </w:r>
          </w:p>
        </w:tc>
        <w:tc>
          <w:tcPr>
            <w:tcW w:w="1701" w:type="dxa"/>
          </w:tcPr>
          <w:p w14:paraId="5DC29DF2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01</w:t>
            </w:r>
          </w:p>
        </w:tc>
      </w:tr>
      <w:tr w:rsidR="004353D8" w14:paraId="5569D00D" w14:textId="77777777" w:rsidTr="00512DC7">
        <w:tc>
          <w:tcPr>
            <w:tcW w:w="2689" w:type="dxa"/>
          </w:tcPr>
          <w:p w14:paraId="3821C7F6" w14:textId="77777777" w:rsidR="004353D8" w:rsidRPr="00924FAB" w:rsidRDefault="004353D8" w:rsidP="006842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F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grip Str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bs), median [IQR]</w:t>
            </w:r>
          </w:p>
        </w:tc>
        <w:tc>
          <w:tcPr>
            <w:tcW w:w="2268" w:type="dxa"/>
          </w:tcPr>
          <w:p w14:paraId="03010B20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: 3.7 [0.5, 18.8]</w:t>
            </w:r>
          </w:p>
          <w:p w14:paraId="5A148D89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: 3.0 [0, 17.7]</w:t>
            </w:r>
          </w:p>
        </w:tc>
        <w:tc>
          <w:tcPr>
            <w:tcW w:w="2551" w:type="dxa"/>
          </w:tcPr>
          <w:p w14:paraId="6186A27A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: 20.2 [4.8, 25.8]</w:t>
            </w:r>
          </w:p>
          <w:p w14:paraId="05140DC5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: 15.7 [3.8, 27.7]</w:t>
            </w:r>
          </w:p>
        </w:tc>
        <w:tc>
          <w:tcPr>
            <w:tcW w:w="1701" w:type="dxa"/>
          </w:tcPr>
          <w:p w14:paraId="6D61042C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3</w:t>
            </w:r>
          </w:p>
          <w:p w14:paraId="3DEA025F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4</w:t>
            </w:r>
          </w:p>
        </w:tc>
      </w:tr>
      <w:tr w:rsidR="004353D8" w14:paraId="7AE6F033" w14:textId="77777777" w:rsidTr="004353D8">
        <w:tc>
          <w:tcPr>
            <w:tcW w:w="2689" w:type="dxa"/>
          </w:tcPr>
          <w:p w14:paraId="575F5EE2" w14:textId="77777777" w:rsidR="004353D8" w:rsidRPr="00924FAB" w:rsidRDefault="004353D8" w:rsidP="006842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WT (m)</w:t>
            </w:r>
          </w:p>
        </w:tc>
        <w:tc>
          <w:tcPr>
            <w:tcW w:w="2268" w:type="dxa"/>
            <w:shd w:val="clear" w:color="auto" w:fill="auto"/>
          </w:tcPr>
          <w:p w14:paraId="00C7EDFB" w14:textId="77777777" w:rsidR="004353D8" w:rsidRPr="00420A93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3D8">
              <w:rPr>
                <w:rFonts w:ascii="Times New Roman" w:hAnsi="Times New Roman" w:cs="Times New Roman"/>
                <w:sz w:val="24"/>
                <w:szCs w:val="24"/>
              </w:rPr>
              <w:t>0, 2</w:t>
            </w:r>
            <w:r w:rsidRPr="00435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551" w:type="dxa"/>
          </w:tcPr>
          <w:p w14:paraId="11015C8D" w14:textId="77777777" w:rsidR="004353D8" w:rsidRPr="00E419EE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[21.6, 32.6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701" w:type="dxa"/>
          </w:tcPr>
          <w:p w14:paraId="7C4840B2" w14:textId="77777777" w:rsidR="004353D8" w:rsidRDefault="004353D8" w:rsidP="00684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899BC9B" w14:textId="77777777" w:rsidR="004353D8" w:rsidRPr="00F358B0" w:rsidRDefault="004353D8" w:rsidP="004353D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from 2 patients who completed the 2MWT as part of the awakening assessment</w:t>
      </w:r>
    </w:p>
    <w:p w14:paraId="0CE54554" w14:textId="0047EFBF" w:rsidR="004353D8" w:rsidRDefault="004353D8" w:rsidP="004353D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ii </w:t>
      </w:r>
      <w:r>
        <w:rPr>
          <w:rFonts w:ascii="Times New Roman" w:hAnsi="Times New Roman" w:cs="Times New Roman"/>
          <w:sz w:val="24"/>
          <w:szCs w:val="24"/>
        </w:rPr>
        <w:t>Results from 7 patients who completed the 2MWT as part of the discharge assessment</w:t>
      </w:r>
    </w:p>
    <w:p w14:paraId="62C513BA" w14:textId="3D92C041" w:rsidR="00F66E85" w:rsidRDefault="00F66E85" w:rsidP="004353D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E6653D" w14:textId="2345D456" w:rsidR="00F66E85" w:rsidRPr="00F66627" w:rsidRDefault="007466AB" w:rsidP="004353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66627">
        <w:rPr>
          <w:rFonts w:ascii="Times New Roman" w:hAnsi="Times New Roman" w:cs="Times New Roman"/>
          <w:b/>
          <w:bCs/>
          <w:sz w:val="24"/>
          <w:szCs w:val="24"/>
        </w:rPr>
        <w:t xml:space="preserve">FSS-ICU = Functional Status Score for the Intensive Care Unit; </w:t>
      </w:r>
      <w:r w:rsidR="006E7F25" w:rsidRPr="00F66627">
        <w:rPr>
          <w:rFonts w:ascii="Times New Roman" w:hAnsi="Times New Roman" w:cs="Times New Roman"/>
          <w:b/>
          <w:bCs/>
          <w:sz w:val="24"/>
          <w:szCs w:val="24"/>
        </w:rPr>
        <w:t xml:space="preserve">ICU = Intensive Care Unit; </w:t>
      </w:r>
      <w:r w:rsidR="00C21DE5" w:rsidRPr="00F66627">
        <w:rPr>
          <w:rFonts w:ascii="Times New Roman" w:hAnsi="Times New Roman" w:cs="Times New Roman"/>
          <w:b/>
          <w:bCs/>
          <w:sz w:val="24"/>
          <w:szCs w:val="24"/>
        </w:rPr>
        <w:t xml:space="preserve">IQR = </w:t>
      </w:r>
      <w:r w:rsidR="00D05D6B" w:rsidRPr="00F66627">
        <w:rPr>
          <w:rFonts w:ascii="Times New Roman" w:hAnsi="Times New Roman" w:cs="Times New Roman"/>
          <w:b/>
          <w:bCs/>
          <w:sz w:val="24"/>
          <w:szCs w:val="24"/>
        </w:rPr>
        <w:t>Interquartile Range</w:t>
      </w:r>
      <w:r w:rsidR="00037DA2" w:rsidRPr="00F66627">
        <w:rPr>
          <w:rFonts w:ascii="Times New Roman" w:hAnsi="Times New Roman" w:cs="Times New Roman"/>
          <w:b/>
          <w:bCs/>
          <w:sz w:val="24"/>
          <w:szCs w:val="24"/>
        </w:rPr>
        <w:t>; 2MWT = Two Minute Walk Test</w:t>
      </w:r>
    </w:p>
    <w:p w14:paraId="4029E62C" w14:textId="77777777" w:rsidR="00810367" w:rsidRDefault="00810367"/>
    <w:sectPr w:rsidR="00810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D8"/>
    <w:rsid w:val="000116D2"/>
    <w:rsid w:val="00037DA2"/>
    <w:rsid w:val="004353D8"/>
    <w:rsid w:val="00457E7E"/>
    <w:rsid w:val="004A1616"/>
    <w:rsid w:val="006842A8"/>
    <w:rsid w:val="006E7F25"/>
    <w:rsid w:val="007466AB"/>
    <w:rsid w:val="00770F49"/>
    <w:rsid w:val="00810367"/>
    <w:rsid w:val="00855F98"/>
    <w:rsid w:val="009C0421"/>
    <w:rsid w:val="00C21DE5"/>
    <w:rsid w:val="00C5449A"/>
    <w:rsid w:val="00CF5C95"/>
    <w:rsid w:val="00D05D6B"/>
    <w:rsid w:val="00F66627"/>
    <w:rsid w:val="00F6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33374"/>
  <w15:chartTrackingRefBased/>
  <w15:docId w15:val="{12D1270F-3A13-4CAC-A2E1-B52BBCE79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3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Newman</dc:creator>
  <cp:keywords/>
  <dc:description/>
  <cp:lastModifiedBy>Anastasia Newman</cp:lastModifiedBy>
  <cp:revision>2</cp:revision>
  <dcterms:created xsi:type="dcterms:W3CDTF">2020-06-10T00:55:00Z</dcterms:created>
  <dcterms:modified xsi:type="dcterms:W3CDTF">2020-06-10T00:55:00Z</dcterms:modified>
</cp:coreProperties>
</file>